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0D7" w:rsidRPr="006B50D7" w:rsidRDefault="00B0440B" w:rsidP="00B0440B">
      <w:pPr>
        <w:rPr>
          <w:rFonts w:ascii="Times New Roman" w:hAnsi="Times New Roman" w:cs="Times New Roman"/>
          <w:sz w:val="24"/>
          <w:szCs w:val="24"/>
        </w:rPr>
      </w:pPr>
      <w:bookmarkStart w:id="0" w:name="OLE_LINK102"/>
      <w:bookmarkStart w:id="1" w:name="OLE_LINK103"/>
      <w:bookmarkStart w:id="2" w:name="_Hlk85465294"/>
      <w:r w:rsidRPr="006B50D7">
        <w:rPr>
          <w:rFonts w:ascii="Times New Roman" w:hAnsi="Times New Roman" w:cs="Times New Roman"/>
          <w:sz w:val="24"/>
          <w:szCs w:val="24"/>
        </w:rPr>
        <w:t>Table S</w:t>
      </w:r>
      <w:r w:rsidR="00843C5B">
        <w:rPr>
          <w:rFonts w:ascii="Times New Roman" w:hAnsi="Times New Roman" w:cs="Times New Roman"/>
          <w:sz w:val="24"/>
          <w:szCs w:val="24"/>
        </w:rPr>
        <w:t>1</w:t>
      </w:r>
      <w:r w:rsidR="009616DB" w:rsidRPr="006B50D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440B" w:rsidRPr="006B50D7" w:rsidRDefault="007D5911" w:rsidP="00B0440B">
      <w:pPr>
        <w:rPr>
          <w:rFonts w:ascii="Times New Roman" w:hAnsi="Times New Roman" w:cs="Times New Roman"/>
          <w:sz w:val="24"/>
          <w:szCs w:val="24"/>
        </w:rPr>
      </w:pPr>
      <w:r w:rsidRPr="006B50D7">
        <w:rPr>
          <w:rFonts w:ascii="Times New Roman" w:hAnsi="Times New Roman" w:cs="Times New Roman"/>
          <w:sz w:val="24"/>
          <w:szCs w:val="24"/>
        </w:rPr>
        <w:t>The sequences of primers used in the experiment</w:t>
      </w:r>
      <w:bookmarkEnd w:id="0"/>
      <w:bookmarkEnd w:id="1"/>
    </w:p>
    <w:bookmarkEnd w:id="2"/>
    <w:p w:rsidR="006B50D7" w:rsidRDefault="006B50D7" w:rsidP="00B0440B">
      <w:pPr>
        <w:rPr>
          <w:rFonts w:ascii="Times New Roman" w:hAnsi="Times New Roman" w:cs="Times New Roman"/>
          <w:szCs w:val="21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42"/>
        <w:gridCol w:w="3798"/>
      </w:tblGrid>
      <w:tr w:rsidR="00134EF4" w:rsidTr="001A1413"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:rsidR="00134EF4" w:rsidRDefault="00DE5D03" w:rsidP="00B04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tem</w:t>
            </w:r>
            <w:bookmarkStart w:id="3" w:name="_GoBack"/>
            <w:bookmarkEnd w:id="3"/>
            <w:r w:rsidR="00134EF4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:rsidR="00134EF4" w:rsidRDefault="00134EF4" w:rsidP="00B04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rget genes</w:t>
            </w: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134EF4" w:rsidRDefault="00134EF4" w:rsidP="00B04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s (5’-3’)</w:t>
            </w:r>
          </w:p>
        </w:tc>
      </w:tr>
      <w:tr w:rsidR="004B266A" w:rsidTr="001A1413">
        <w:tc>
          <w:tcPr>
            <w:tcW w:w="2256" w:type="dxa"/>
            <w:tcBorders>
              <w:top w:val="single" w:sz="4" w:space="0" w:color="auto"/>
            </w:tcBorders>
          </w:tcPr>
          <w:p w:rsidR="004B266A" w:rsidRDefault="004B266A" w:rsidP="004B26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7S-F</w:t>
            </w:r>
          </w:p>
        </w:tc>
        <w:tc>
          <w:tcPr>
            <w:tcW w:w="2242" w:type="dxa"/>
            <w:vMerge w:val="restart"/>
            <w:tcBorders>
              <w:top w:val="single" w:sz="4" w:space="0" w:color="auto"/>
            </w:tcBorders>
          </w:tcPr>
          <w:p w:rsidR="004B266A" w:rsidRPr="00CA6F6D" w:rsidRDefault="00CA6F6D" w:rsidP="00CA6F6D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A6F6D">
              <w:rPr>
                <w:rFonts w:ascii="Times New Roman" w:hAnsi="Times New Roman" w:cs="Times New Roman"/>
                <w:i/>
                <w:szCs w:val="21"/>
              </w:rPr>
              <w:t>CG-β-1</w:t>
            </w:r>
          </w:p>
        </w:tc>
        <w:tc>
          <w:tcPr>
            <w:tcW w:w="3798" w:type="dxa"/>
            <w:tcBorders>
              <w:top w:val="single" w:sz="4" w:space="0" w:color="auto"/>
            </w:tcBorders>
          </w:tcPr>
          <w:p w:rsidR="004B266A" w:rsidRPr="0088006B" w:rsidRDefault="004B266A" w:rsidP="008800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GGTTTCCTTTGTTGGTGTTGCTG</w:t>
            </w:r>
          </w:p>
        </w:tc>
      </w:tr>
      <w:tr w:rsidR="004B266A" w:rsidTr="001A1413">
        <w:tc>
          <w:tcPr>
            <w:tcW w:w="2256" w:type="dxa"/>
          </w:tcPr>
          <w:p w:rsidR="004B266A" w:rsidRDefault="004B266A" w:rsidP="004B26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7S-R</w:t>
            </w:r>
          </w:p>
        </w:tc>
        <w:tc>
          <w:tcPr>
            <w:tcW w:w="2242" w:type="dxa"/>
            <w:vMerge/>
          </w:tcPr>
          <w:p w:rsidR="004B266A" w:rsidRDefault="004B266A" w:rsidP="00B04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8" w:type="dxa"/>
          </w:tcPr>
          <w:p w:rsidR="004B266A" w:rsidRPr="0088006B" w:rsidRDefault="004B266A" w:rsidP="008800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GAATGCGACCGTTTTGGTTCTCAA</w:t>
            </w:r>
          </w:p>
        </w:tc>
      </w:tr>
      <w:tr w:rsidR="004B266A" w:rsidTr="001A1413">
        <w:tc>
          <w:tcPr>
            <w:tcW w:w="2256" w:type="dxa"/>
          </w:tcPr>
          <w:p w:rsidR="004B266A" w:rsidRDefault="004B266A" w:rsidP="004B26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1S-F</w:t>
            </w:r>
          </w:p>
        </w:tc>
        <w:tc>
          <w:tcPr>
            <w:tcW w:w="2242" w:type="dxa"/>
            <w:vMerge w:val="restart"/>
          </w:tcPr>
          <w:p w:rsidR="004B266A" w:rsidRPr="00CA6F6D" w:rsidRDefault="00CA6F6D" w:rsidP="00B0440B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A6F6D">
              <w:rPr>
                <w:rFonts w:ascii="Times New Roman" w:hAnsi="Times New Roman" w:cs="Times New Roman"/>
                <w:i/>
                <w:szCs w:val="21"/>
              </w:rPr>
              <w:t>gy2</w:t>
            </w:r>
          </w:p>
        </w:tc>
        <w:tc>
          <w:tcPr>
            <w:tcW w:w="3798" w:type="dxa"/>
          </w:tcPr>
          <w:p w:rsidR="004B266A" w:rsidRPr="0088006B" w:rsidRDefault="004B266A" w:rsidP="008800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GGTGGATGTACAACAATGAAGA</w:t>
            </w:r>
          </w:p>
        </w:tc>
      </w:tr>
      <w:tr w:rsidR="004B266A" w:rsidTr="001A1413">
        <w:tc>
          <w:tcPr>
            <w:tcW w:w="2256" w:type="dxa"/>
          </w:tcPr>
          <w:p w:rsidR="004B266A" w:rsidRDefault="004B266A" w:rsidP="004B266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1S-R</w:t>
            </w:r>
          </w:p>
        </w:tc>
        <w:tc>
          <w:tcPr>
            <w:tcW w:w="2242" w:type="dxa"/>
            <w:vMerge/>
          </w:tcPr>
          <w:p w:rsidR="004B266A" w:rsidRDefault="004B266A" w:rsidP="00B04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8" w:type="dxa"/>
          </w:tcPr>
          <w:p w:rsidR="004B266A" w:rsidRPr="0088006B" w:rsidRDefault="004B266A" w:rsidP="008800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CTGCTGCTGATATTTTAGAAACTC</w:t>
            </w:r>
          </w:p>
        </w:tc>
      </w:tr>
      <w:tr w:rsidR="004B266A" w:rsidTr="001A1413">
        <w:tc>
          <w:tcPr>
            <w:tcW w:w="2256" w:type="dxa"/>
          </w:tcPr>
          <w:p w:rsidR="00CA6F6D" w:rsidRDefault="00CA6F6D" w:rsidP="00CA6F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psp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242" w:type="dxa"/>
            <w:vMerge w:val="restart"/>
          </w:tcPr>
          <w:p w:rsidR="004B266A" w:rsidRPr="00CA6F6D" w:rsidRDefault="00CA6F6D" w:rsidP="00CA6F6D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A6F6D">
              <w:rPr>
                <w:rFonts w:ascii="Times New Roman" w:hAnsi="Times New Roman" w:cs="Times New Roman" w:hint="eastAsia"/>
                <w:i/>
                <w:szCs w:val="21"/>
              </w:rPr>
              <w:t>O</w:t>
            </w:r>
            <w:r w:rsidRPr="00CA6F6D">
              <w:rPr>
                <w:rFonts w:ascii="Times New Roman" w:hAnsi="Times New Roman" w:cs="Times New Roman"/>
                <w:i/>
                <w:szCs w:val="21"/>
              </w:rPr>
              <w:t>sEPSPS</w:t>
            </w:r>
            <w:proofErr w:type="spellEnd"/>
          </w:p>
        </w:tc>
        <w:tc>
          <w:tcPr>
            <w:tcW w:w="3798" w:type="dxa"/>
          </w:tcPr>
          <w:p w:rsidR="004B266A" w:rsidRDefault="004B266A" w:rsidP="0088006B">
            <w:pPr>
              <w:rPr>
                <w:rFonts w:ascii="Times New Roman" w:hAnsi="Times New Roman" w:cs="Times New Roman"/>
                <w:szCs w:val="21"/>
              </w:rPr>
            </w:pPr>
            <w:r w:rsidRPr="00B77AF6">
              <w:rPr>
                <w:rFonts w:ascii="Times New Roman" w:hAnsi="Times New Roman" w:cs="Times New Roman"/>
                <w:szCs w:val="21"/>
              </w:rPr>
              <w:t>ATGCAACTTATGTGCTTGATGGAG</w:t>
            </w:r>
          </w:p>
        </w:tc>
      </w:tr>
      <w:tr w:rsidR="004B266A" w:rsidTr="001A1413">
        <w:tc>
          <w:tcPr>
            <w:tcW w:w="2256" w:type="dxa"/>
          </w:tcPr>
          <w:p w:rsidR="004B266A" w:rsidRDefault="00CA6F6D" w:rsidP="00CA6F6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epsp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242" w:type="dxa"/>
            <w:vMerge/>
          </w:tcPr>
          <w:p w:rsidR="004B266A" w:rsidRDefault="004B266A" w:rsidP="00B04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8" w:type="dxa"/>
          </w:tcPr>
          <w:p w:rsidR="004B266A" w:rsidRDefault="004B266A" w:rsidP="0088006B">
            <w:pPr>
              <w:rPr>
                <w:rFonts w:ascii="Times New Roman" w:hAnsi="Times New Roman" w:cs="Times New Roman"/>
                <w:szCs w:val="21"/>
              </w:rPr>
            </w:pPr>
            <w:r w:rsidRPr="00B77AF6">
              <w:rPr>
                <w:rFonts w:ascii="Times New Roman" w:hAnsi="Times New Roman" w:cs="Times New Roman"/>
                <w:szCs w:val="21"/>
              </w:rPr>
              <w:t>GTTTCCTTT ACTCTCCAGG AAGCC</w:t>
            </w:r>
          </w:p>
        </w:tc>
      </w:tr>
      <w:tr w:rsidR="00724CB4" w:rsidTr="001A1413">
        <w:tc>
          <w:tcPr>
            <w:tcW w:w="2256" w:type="dxa"/>
          </w:tcPr>
          <w:p w:rsidR="00724CB4" w:rsidRDefault="00724CB4" w:rsidP="00724C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-F</w:t>
            </w:r>
          </w:p>
        </w:tc>
        <w:tc>
          <w:tcPr>
            <w:tcW w:w="2242" w:type="dxa"/>
            <w:vMerge w:val="restart"/>
          </w:tcPr>
          <w:p w:rsidR="00724CB4" w:rsidRDefault="00724CB4" w:rsidP="00B044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tin</w:t>
            </w:r>
          </w:p>
        </w:tc>
        <w:tc>
          <w:tcPr>
            <w:tcW w:w="3798" w:type="dxa"/>
          </w:tcPr>
          <w:p w:rsidR="00724CB4" w:rsidRPr="00B77AF6" w:rsidRDefault="00724CB4" w:rsidP="0088006B">
            <w:pPr>
              <w:rPr>
                <w:rFonts w:ascii="Times New Roman" w:hAnsi="Times New Roman" w:cs="Times New Roman"/>
                <w:szCs w:val="21"/>
              </w:rPr>
            </w:pPr>
            <w:r w:rsidRPr="00724CB4">
              <w:rPr>
                <w:rFonts w:ascii="Times New Roman" w:hAnsi="Times New Roman" w:cs="Times New Roman"/>
                <w:szCs w:val="21"/>
              </w:rPr>
              <w:t>AGATAGGGAAATTGTGCAGG</w:t>
            </w:r>
          </w:p>
        </w:tc>
      </w:tr>
      <w:tr w:rsidR="00724CB4" w:rsidTr="001A1413">
        <w:tc>
          <w:tcPr>
            <w:tcW w:w="2256" w:type="dxa"/>
            <w:tcBorders>
              <w:bottom w:val="single" w:sz="4" w:space="0" w:color="auto"/>
            </w:tcBorders>
          </w:tcPr>
          <w:p w:rsidR="00724CB4" w:rsidRDefault="00724CB4" w:rsidP="00724C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n-R</w:t>
            </w:r>
          </w:p>
        </w:tc>
        <w:tc>
          <w:tcPr>
            <w:tcW w:w="2242" w:type="dxa"/>
            <w:vMerge/>
            <w:tcBorders>
              <w:bottom w:val="single" w:sz="4" w:space="0" w:color="auto"/>
            </w:tcBorders>
          </w:tcPr>
          <w:p w:rsidR="00724CB4" w:rsidRDefault="00724CB4" w:rsidP="00B0440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8" w:type="dxa"/>
            <w:tcBorders>
              <w:bottom w:val="single" w:sz="4" w:space="0" w:color="auto"/>
            </w:tcBorders>
          </w:tcPr>
          <w:p w:rsidR="00724CB4" w:rsidRPr="00B77AF6" w:rsidRDefault="00724CB4" w:rsidP="0088006B">
            <w:pPr>
              <w:rPr>
                <w:rFonts w:ascii="Times New Roman" w:hAnsi="Times New Roman" w:cs="Times New Roman"/>
                <w:szCs w:val="21"/>
              </w:rPr>
            </w:pPr>
            <w:r w:rsidRPr="00724CB4">
              <w:rPr>
                <w:rFonts w:ascii="Times New Roman" w:hAnsi="Times New Roman" w:cs="Times New Roman"/>
                <w:szCs w:val="21"/>
              </w:rPr>
              <w:t>CTAATGGCAATTGCAGCTCTC</w:t>
            </w:r>
          </w:p>
        </w:tc>
      </w:tr>
    </w:tbl>
    <w:p w:rsidR="00134EF4" w:rsidRDefault="00134EF4" w:rsidP="00B0440B">
      <w:pPr>
        <w:rPr>
          <w:rFonts w:ascii="Times New Roman" w:hAnsi="Times New Roman" w:cs="Times New Roman"/>
          <w:szCs w:val="21"/>
        </w:rPr>
      </w:pPr>
    </w:p>
    <w:p w:rsidR="0013757F" w:rsidRDefault="0013757F" w:rsidP="0013757F">
      <w:pPr>
        <w:rPr>
          <w:rFonts w:ascii="Times New Roman" w:hAnsi="Times New Roman" w:cs="Times New Roman"/>
          <w:szCs w:val="21"/>
        </w:rPr>
      </w:pPr>
    </w:p>
    <w:sectPr w:rsidR="00137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6E9D" w:rsidRDefault="00486E9D" w:rsidP="00FD68BA">
      <w:r>
        <w:separator/>
      </w:r>
    </w:p>
  </w:endnote>
  <w:endnote w:type="continuationSeparator" w:id="0">
    <w:p w:rsidR="00486E9D" w:rsidRDefault="00486E9D" w:rsidP="00FD6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6E9D" w:rsidRDefault="00486E9D" w:rsidP="00FD68BA">
      <w:r>
        <w:separator/>
      </w:r>
    </w:p>
  </w:footnote>
  <w:footnote w:type="continuationSeparator" w:id="0">
    <w:p w:rsidR="00486E9D" w:rsidRDefault="00486E9D" w:rsidP="00FD6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01E"/>
    <w:rsid w:val="00060429"/>
    <w:rsid w:val="00063638"/>
    <w:rsid w:val="0006635D"/>
    <w:rsid w:val="00077193"/>
    <w:rsid w:val="000B68AF"/>
    <w:rsid w:val="00115572"/>
    <w:rsid w:val="00134EF4"/>
    <w:rsid w:val="0013757F"/>
    <w:rsid w:val="001631CE"/>
    <w:rsid w:val="001775A3"/>
    <w:rsid w:val="0019017A"/>
    <w:rsid w:val="00190BD6"/>
    <w:rsid w:val="001A1413"/>
    <w:rsid w:val="001C50C4"/>
    <w:rsid w:val="001C783A"/>
    <w:rsid w:val="001D765F"/>
    <w:rsid w:val="001F702D"/>
    <w:rsid w:val="00203DE9"/>
    <w:rsid w:val="00286B68"/>
    <w:rsid w:val="0029624E"/>
    <w:rsid w:val="002B0DAD"/>
    <w:rsid w:val="002B1069"/>
    <w:rsid w:val="002B5577"/>
    <w:rsid w:val="002F7E48"/>
    <w:rsid w:val="003311B2"/>
    <w:rsid w:val="00396CBE"/>
    <w:rsid w:val="003A4C17"/>
    <w:rsid w:val="0041670D"/>
    <w:rsid w:val="00422289"/>
    <w:rsid w:val="00425C99"/>
    <w:rsid w:val="00475103"/>
    <w:rsid w:val="00480F23"/>
    <w:rsid w:val="00486E9D"/>
    <w:rsid w:val="004B266A"/>
    <w:rsid w:val="004B3775"/>
    <w:rsid w:val="004D6846"/>
    <w:rsid w:val="004F6FA3"/>
    <w:rsid w:val="005217B7"/>
    <w:rsid w:val="00530BC7"/>
    <w:rsid w:val="00574AE2"/>
    <w:rsid w:val="00587BD5"/>
    <w:rsid w:val="005C01BE"/>
    <w:rsid w:val="006028EC"/>
    <w:rsid w:val="00673E90"/>
    <w:rsid w:val="006B50D7"/>
    <w:rsid w:val="006D4D56"/>
    <w:rsid w:val="00716B29"/>
    <w:rsid w:val="00724CB4"/>
    <w:rsid w:val="00733BF4"/>
    <w:rsid w:val="00747667"/>
    <w:rsid w:val="00795132"/>
    <w:rsid w:val="007C15C9"/>
    <w:rsid w:val="007C2387"/>
    <w:rsid w:val="007C4FDA"/>
    <w:rsid w:val="007D5911"/>
    <w:rsid w:val="007D7C1A"/>
    <w:rsid w:val="007E2B2F"/>
    <w:rsid w:val="007E6924"/>
    <w:rsid w:val="008064FE"/>
    <w:rsid w:val="00843C5B"/>
    <w:rsid w:val="0084598E"/>
    <w:rsid w:val="00855F32"/>
    <w:rsid w:val="0088006B"/>
    <w:rsid w:val="00886D92"/>
    <w:rsid w:val="00895070"/>
    <w:rsid w:val="008B201E"/>
    <w:rsid w:val="008B2FBF"/>
    <w:rsid w:val="008C6660"/>
    <w:rsid w:val="008E0272"/>
    <w:rsid w:val="008F5D04"/>
    <w:rsid w:val="008F6285"/>
    <w:rsid w:val="008F75FB"/>
    <w:rsid w:val="009571BF"/>
    <w:rsid w:val="009616DB"/>
    <w:rsid w:val="009A7DD7"/>
    <w:rsid w:val="009C4CBE"/>
    <w:rsid w:val="009E7748"/>
    <w:rsid w:val="009F4CC7"/>
    <w:rsid w:val="00A10496"/>
    <w:rsid w:val="00A14174"/>
    <w:rsid w:val="00A423B4"/>
    <w:rsid w:val="00A47AD1"/>
    <w:rsid w:val="00A56298"/>
    <w:rsid w:val="00A73E28"/>
    <w:rsid w:val="00A9615F"/>
    <w:rsid w:val="00AA1666"/>
    <w:rsid w:val="00AA2292"/>
    <w:rsid w:val="00B0440B"/>
    <w:rsid w:val="00B114B7"/>
    <w:rsid w:val="00B210C1"/>
    <w:rsid w:val="00B37544"/>
    <w:rsid w:val="00B7653A"/>
    <w:rsid w:val="00B77AF6"/>
    <w:rsid w:val="00B96553"/>
    <w:rsid w:val="00BB3DA1"/>
    <w:rsid w:val="00BD148A"/>
    <w:rsid w:val="00BE4E6C"/>
    <w:rsid w:val="00BF736B"/>
    <w:rsid w:val="00C01E66"/>
    <w:rsid w:val="00C01EEB"/>
    <w:rsid w:val="00C1170A"/>
    <w:rsid w:val="00C157F1"/>
    <w:rsid w:val="00C720A7"/>
    <w:rsid w:val="00C81307"/>
    <w:rsid w:val="00C96BBC"/>
    <w:rsid w:val="00CA3291"/>
    <w:rsid w:val="00CA6F6D"/>
    <w:rsid w:val="00CD79A7"/>
    <w:rsid w:val="00CD7BF6"/>
    <w:rsid w:val="00DB4178"/>
    <w:rsid w:val="00DE0FC3"/>
    <w:rsid w:val="00DE5D03"/>
    <w:rsid w:val="00E13678"/>
    <w:rsid w:val="00E32F21"/>
    <w:rsid w:val="00E72713"/>
    <w:rsid w:val="00EF216E"/>
    <w:rsid w:val="00F205A7"/>
    <w:rsid w:val="00F45C3C"/>
    <w:rsid w:val="00FA2661"/>
    <w:rsid w:val="00FC047B"/>
    <w:rsid w:val="00FC3C5D"/>
    <w:rsid w:val="00FD68BA"/>
    <w:rsid w:val="00FE5F72"/>
    <w:rsid w:val="00FF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E373A"/>
  <w15:chartTrackingRefBased/>
  <w15:docId w15:val="{E960DE2A-2E59-4204-B517-14F45839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D76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BB3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1C50C4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FD6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68B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6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68BA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587BD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87B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2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b21cn</cp:lastModifiedBy>
  <cp:revision>9</cp:revision>
  <cp:lastPrinted>2021-07-07T13:11:00Z</cp:lastPrinted>
  <dcterms:created xsi:type="dcterms:W3CDTF">2021-08-12T03:01:00Z</dcterms:created>
  <dcterms:modified xsi:type="dcterms:W3CDTF">2022-06-13T15:18:00Z</dcterms:modified>
</cp:coreProperties>
</file>